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BB586" w14:textId="77777777" w:rsidR="00053F74" w:rsidRDefault="00053F74" w:rsidP="0095257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9E0B17" w14:textId="149CD30F" w:rsidR="007F4B07" w:rsidRPr="0006260E" w:rsidRDefault="007F4B07" w:rsidP="007F4B0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26363958"/>
      <w:bookmarkStart w:id="1" w:name="_GoBack"/>
      <w:bookmarkEnd w:id="1"/>
      <w:r w:rsidRPr="0006260E">
        <w:rPr>
          <w:rFonts w:ascii="Times New Roman" w:hAnsi="Times New Roman" w:cs="Times New Roman"/>
          <w:b/>
          <w:sz w:val="24"/>
          <w:szCs w:val="24"/>
        </w:rPr>
        <w:t xml:space="preserve">Supplemental Table 1. Distribution of </w:t>
      </w:r>
      <w:r w:rsidR="00692A94" w:rsidRPr="0006260E">
        <w:rPr>
          <w:rFonts w:ascii="Times New Roman" w:hAnsi="Times New Roman" w:cs="Times New Roman"/>
          <w:b/>
          <w:sz w:val="24"/>
          <w:szCs w:val="24"/>
        </w:rPr>
        <w:t>C</w:t>
      </w:r>
      <w:r w:rsidRPr="0006260E">
        <w:rPr>
          <w:rFonts w:ascii="Times New Roman" w:hAnsi="Times New Roman" w:cs="Times New Roman"/>
          <w:b/>
          <w:sz w:val="24"/>
          <w:szCs w:val="24"/>
        </w:rPr>
        <w:t xml:space="preserve">are </w:t>
      </w:r>
      <w:r w:rsidR="00692A94" w:rsidRPr="0006260E">
        <w:rPr>
          <w:rFonts w:ascii="Times New Roman" w:hAnsi="Times New Roman" w:cs="Times New Roman"/>
          <w:b/>
          <w:sz w:val="24"/>
          <w:szCs w:val="24"/>
        </w:rPr>
        <w:t>T</w:t>
      </w:r>
      <w:r w:rsidRPr="0006260E">
        <w:rPr>
          <w:rFonts w:ascii="Times New Roman" w:hAnsi="Times New Roman" w:cs="Times New Roman"/>
          <w:b/>
          <w:sz w:val="24"/>
          <w:szCs w:val="24"/>
        </w:rPr>
        <w:t>ransition</w:t>
      </w:r>
      <w:r w:rsidR="007E1F4C">
        <w:rPr>
          <w:rFonts w:ascii="Times New Roman" w:hAnsi="Times New Roman" w:cs="Times New Roman"/>
          <w:b/>
          <w:sz w:val="24"/>
          <w:szCs w:val="24"/>
        </w:rPr>
        <w:t>s</w:t>
      </w:r>
      <w:r w:rsidRPr="000626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2A94" w:rsidRPr="0006260E">
        <w:rPr>
          <w:rFonts w:ascii="Times New Roman" w:hAnsi="Times New Roman" w:cs="Times New Roman"/>
          <w:b/>
          <w:sz w:val="24"/>
          <w:szCs w:val="24"/>
        </w:rPr>
        <w:t>M</w:t>
      </w:r>
      <w:r w:rsidRPr="0006260E">
        <w:rPr>
          <w:rFonts w:ascii="Times New Roman" w:hAnsi="Times New Roman" w:cs="Times New Roman"/>
          <w:b/>
          <w:sz w:val="24"/>
          <w:szCs w:val="24"/>
        </w:rPr>
        <w:t xml:space="preserve">easure </w:t>
      </w:r>
      <w:r w:rsidR="00692A94" w:rsidRPr="0006260E">
        <w:rPr>
          <w:rFonts w:ascii="Times New Roman" w:hAnsi="Times New Roman" w:cs="Times New Roman"/>
          <w:b/>
          <w:sz w:val="24"/>
          <w:szCs w:val="24"/>
        </w:rPr>
        <w:t>S</w:t>
      </w:r>
      <w:r w:rsidRPr="0006260E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692A94" w:rsidRPr="0006260E">
        <w:rPr>
          <w:rFonts w:ascii="Times New Roman" w:hAnsi="Times New Roman" w:cs="Times New Roman"/>
          <w:b/>
          <w:sz w:val="24"/>
          <w:szCs w:val="24"/>
        </w:rPr>
        <w:t>I</w:t>
      </w:r>
      <w:r w:rsidRPr="0006260E">
        <w:rPr>
          <w:rFonts w:ascii="Times New Roman" w:hAnsi="Times New Roman" w:cs="Times New Roman"/>
          <w:b/>
          <w:sz w:val="24"/>
          <w:szCs w:val="24"/>
        </w:rPr>
        <w:t>tems</w:t>
      </w:r>
    </w:p>
    <w:tbl>
      <w:tblPr>
        <w:tblStyle w:val="TableGrid"/>
        <w:tblW w:w="10720" w:type="dxa"/>
        <w:tblInd w:w="-702" w:type="dxa"/>
        <w:tblLook w:val="04A0" w:firstRow="1" w:lastRow="0" w:firstColumn="1" w:lastColumn="0" w:noHBand="0" w:noVBand="1"/>
      </w:tblPr>
      <w:tblGrid>
        <w:gridCol w:w="1057"/>
        <w:gridCol w:w="5796"/>
        <w:gridCol w:w="763"/>
        <w:gridCol w:w="711"/>
        <w:gridCol w:w="1177"/>
        <w:gridCol w:w="1216"/>
      </w:tblGrid>
      <w:tr w:rsidR="007F4B07" w:rsidRPr="0006260E" w14:paraId="3043D45A" w14:textId="77777777" w:rsidTr="007E1F4C">
        <w:trPr>
          <w:trHeight w:val="246"/>
        </w:trPr>
        <w:tc>
          <w:tcPr>
            <w:tcW w:w="1057" w:type="dxa"/>
          </w:tcPr>
          <w:p w14:paraId="6F1C72C1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5147140"/>
            <w:bookmarkEnd w:id="0"/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5796" w:type="dxa"/>
          </w:tcPr>
          <w:p w14:paraId="316B4A8E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763" w:type="dxa"/>
          </w:tcPr>
          <w:p w14:paraId="7C17E78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11" w:type="dxa"/>
          </w:tcPr>
          <w:p w14:paraId="3C1AEE61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77" w:type="dxa"/>
          </w:tcPr>
          <w:p w14:paraId="7037D747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16" w:type="dxa"/>
          </w:tcPr>
          <w:p w14:paraId="294AA90B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7F4B07" w:rsidRPr="0006260E" w14:paraId="2776CCE3" w14:textId="77777777" w:rsidTr="007E1F4C">
        <w:trPr>
          <w:trHeight w:val="493"/>
        </w:trPr>
        <w:tc>
          <w:tcPr>
            <w:tcW w:w="1057" w:type="dxa"/>
          </w:tcPr>
          <w:p w14:paraId="353653DE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1</w:t>
            </w:r>
          </w:p>
        </w:tc>
        <w:tc>
          <w:tcPr>
            <w:tcW w:w="5796" w:type="dxa"/>
          </w:tcPr>
          <w:p w14:paraId="003C36F5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Before I left the hospital, the staff and I agreed about clear health goals for me and how these would be reached</w:t>
            </w:r>
          </w:p>
        </w:tc>
        <w:tc>
          <w:tcPr>
            <w:tcW w:w="763" w:type="dxa"/>
          </w:tcPr>
          <w:p w14:paraId="2114F72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711" w:type="dxa"/>
          </w:tcPr>
          <w:p w14:paraId="3C5B263B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7" w:type="dxa"/>
          </w:tcPr>
          <w:p w14:paraId="0FD68618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33E30655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070FB91F" w14:textId="77777777" w:rsidTr="007E1F4C">
        <w:trPr>
          <w:trHeight w:val="530"/>
        </w:trPr>
        <w:tc>
          <w:tcPr>
            <w:tcW w:w="1057" w:type="dxa"/>
          </w:tcPr>
          <w:p w14:paraId="139EEA6C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2</w:t>
            </w:r>
          </w:p>
        </w:tc>
        <w:tc>
          <w:tcPr>
            <w:tcW w:w="5796" w:type="dxa"/>
          </w:tcPr>
          <w:p w14:paraId="5293EF6D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The hospital staff took my preferences and those of my family or caregiver into account in deciding what my health care needs would be when I left the hospital</w:t>
            </w:r>
          </w:p>
        </w:tc>
        <w:tc>
          <w:tcPr>
            <w:tcW w:w="763" w:type="dxa"/>
          </w:tcPr>
          <w:p w14:paraId="1054F94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711" w:type="dxa"/>
          </w:tcPr>
          <w:p w14:paraId="26ECA424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7" w:type="dxa"/>
          </w:tcPr>
          <w:p w14:paraId="5F61B026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41AF8F0D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5C7988FA" w14:textId="77777777" w:rsidTr="007E1F4C">
        <w:trPr>
          <w:trHeight w:val="530"/>
        </w:trPr>
        <w:tc>
          <w:tcPr>
            <w:tcW w:w="1057" w:type="dxa"/>
          </w:tcPr>
          <w:p w14:paraId="013D941C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3</w:t>
            </w:r>
          </w:p>
        </w:tc>
        <w:tc>
          <w:tcPr>
            <w:tcW w:w="5796" w:type="dxa"/>
          </w:tcPr>
          <w:p w14:paraId="3267B257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The hospital staff took my preferences and those of my family or caregiver into account in deciding where my health care needs would be met when I left the hospital</w:t>
            </w:r>
          </w:p>
        </w:tc>
        <w:tc>
          <w:tcPr>
            <w:tcW w:w="763" w:type="dxa"/>
          </w:tcPr>
          <w:p w14:paraId="4F3187FA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711" w:type="dxa"/>
          </w:tcPr>
          <w:p w14:paraId="3A3A5507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77" w:type="dxa"/>
          </w:tcPr>
          <w:p w14:paraId="6ADCCF8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34131E2E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6EA99C45" w14:textId="77777777" w:rsidTr="007E1F4C">
        <w:trPr>
          <w:trHeight w:val="477"/>
        </w:trPr>
        <w:tc>
          <w:tcPr>
            <w:tcW w:w="1057" w:type="dxa"/>
          </w:tcPr>
          <w:p w14:paraId="3D88B67D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4</w:t>
            </w:r>
          </w:p>
        </w:tc>
        <w:tc>
          <w:tcPr>
            <w:tcW w:w="5796" w:type="dxa"/>
          </w:tcPr>
          <w:p w14:paraId="40CDA0D1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had all the information I needed to be able to take care of myself</w:t>
            </w:r>
          </w:p>
        </w:tc>
        <w:tc>
          <w:tcPr>
            <w:tcW w:w="763" w:type="dxa"/>
          </w:tcPr>
          <w:p w14:paraId="2B9F4FBD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711" w:type="dxa"/>
          </w:tcPr>
          <w:p w14:paraId="19C2C906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77" w:type="dxa"/>
          </w:tcPr>
          <w:p w14:paraId="60A6A9F8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74D3712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7A9242C4" w14:textId="77777777" w:rsidTr="007E1F4C">
        <w:trPr>
          <w:trHeight w:val="431"/>
        </w:trPr>
        <w:tc>
          <w:tcPr>
            <w:tcW w:w="1057" w:type="dxa"/>
          </w:tcPr>
          <w:p w14:paraId="7BDCE37F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5</w:t>
            </w:r>
          </w:p>
        </w:tc>
        <w:tc>
          <w:tcPr>
            <w:tcW w:w="5796" w:type="dxa"/>
          </w:tcPr>
          <w:p w14:paraId="641076A5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clearly understood how to manage my health</w:t>
            </w:r>
          </w:p>
        </w:tc>
        <w:tc>
          <w:tcPr>
            <w:tcW w:w="763" w:type="dxa"/>
          </w:tcPr>
          <w:p w14:paraId="66A48D5A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711" w:type="dxa"/>
          </w:tcPr>
          <w:p w14:paraId="51CFA7B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77" w:type="dxa"/>
          </w:tcPr>
          <w:p w14:paraId="2662C2A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35D2FF20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1EF207D4" w14:textId="77777777" w:rsidTr="007E1F4C">
        <w:trPr>
          <w:trHeight w:val="503"/>
        </w:trPr>
        <w:tc>
          <w:tcPr>
            <w:tcW w:w="1057" w:type="dxa"/>
          </w:tcPr>
          <w:p w14:paraId="581858BB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6</w:t>
            </w:r>
          </w:p>
        </w:tc>
        <w:tc>
          <w:tcPr>
            <w:tcW w:w="5796" w:type="dxa"/>
          </w:tcPr>
          <w:p w14:paraId="3910DDC5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clearly understood the warning signs and symptoms I should watch for to monitor my health condition</w:t>
            </w:r>
          </w:p>
        </w:tc>
        <w:tc>
          <w:tcPr>
            <w:tcW w:w="763" w:type="dxa"/>
          </w:tcPr>
          <w:p w14:paraId="57188E41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11" w:type="dxa"/>
          </w:tcPr>
          <w:p w14:paraId="64163C96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7" w:type="dxa"/>
          </w:tcPr>
          <w:p w14:paraId="441F32B0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7BE86EDD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4471A6D6" w14:textId="77777777" w:rsidTr="007E1F4C">
        <w:trPr>
          <w:trHeight w:val="593"/>
        </w:trPr>
        <w:tc>
          <w:tcPr>
            <w:tcW w:w="1057" w:type="dxa"/>
          </w:tcPr>
          <w:p w14:paraId="46230716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7</w:t>
            </w:r>
          </w:p>
        </w:tc>
        <w:tc>
          <w:tcPr>
            <w:tcW w:w="5796" w:type="dxa"/>
          </w:tcPr>
          <w:p w14:paraId="48D3C43D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had a readable and easily understood written plan that described how all of my health care needs were going to be met</w:t>
            </w:r>
          </w:p>
        </w:tc>
        <w:tc>
          <w:tcPr>
            <w:tcW w:w="763" w:type="dxa"/>
          </w:tcPr>
          <w:p w14:paraId="7F1C2B8D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711" w:type="dxa"/>
          </w:tcPr>
          <w:p w14:paraId="76BFC6CA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7" w:type="dxa"/>
          </w:tcPr>
          <w:p w14:paraId="363A3C47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7327443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533BA22C" w14:textId="77777777" w:rsidTr="007E1F4C">
        <w:trPr>
          <w:trHeight w:val="493"/>
        </w:trPr>
        <w:tc>
          <w:tcPr>
            <w:tcW w:w="1057" w:type="dxa"/>
          </w:tcPr>
          <w:p w14:paraId="571A2F17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8</w:t>
            </w:r>
          </w:p>
        </w:tc>
        <w:tc>
          <w:tcPr>
            <w:tcW w:w="5796" w:type="dxa"/>
          </w:tcPr>
          <w:p w14:paraId="228D6CE9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had a good understanding of my health condition and what makes it better or worse</w:t>
            </w:r>
          </w:p>
        </w:tc>
        <w:tc>
          <w:tcPr>
            <w:tcW w:w="763" w:type="dxa"/>
          </w:tcPr>
          <w:p w14:paraId="2697DB2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711" w:type="dxa"/>
          </w:tcPr>
          <w:p w14:paraId="2ABFE720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77" w:type="dxa"/>
          </w:tcPr>
          <w:p w14:paraId="1F127CAF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2346190C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761A2191" w14:textId="77777777" w:rsidTr="007E1F4C">
        <w:trPr>
          <w:trHeight w:val="493"/>
        </w:trPr>
        <w:tc>
          <w:tcPr>
            <w:tcW w:w="1057" w:type="dxa"/>
          </w:tcPr>
          <w:p w14:paraId="31C95065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9</w:t>
            </w:r>
          </w:p>
        </w:tc>
        <w:tc>
          <w:tcPr>
            <w:tcW w:w="5796" w:type="dxa"/>
          </w:tcPr>
          <w:p w14:paraId="131E0770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had a good understanding of the things I was responsible for in managing my health</w:t>
            </w:r>
          </w:p>
        </w:tc>
        <w:tc>
          <w:tcPr>
            <w:tcW w:w="763" w:type="dxa"/>
          </w:tcPr>
          <w:p w14:paraId="021017E0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11" w:type="dxa"/>
          </w:tcPr>
          <w:p w14:paraId="3E70AB17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77" w:type="dxa"/>
          </w:tcPr>
          <w:p w14:paraId="03606C7A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252E23A4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4F7E841B" w14:textId="77777777" w:rsidTr="007E1F4C">
        <w:trPr>
          <w:trHeight w:val="493"/>
        </w:trPr>
        <w:tc>
          <w:tcPr>
            <w:tcW w:w="1057" w:type="dxa"/>
          </w:tcPr>
          <w:p w14:paraId="6386B375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10</w:t>
            </w:r>
          </w:p>
        </w:tc>
        <w:tc>
          <w:tcPr>
            <w:tcW w:w="5796" w:type="dxa"/>
          </w:tcPr>
          <w:p w14:paraId="419F6C0A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was confident that I knew what to do to manage my health</w:t>
            </w:r>
          </w:p>
        </w:tc>
        <w:tc>
          <w:tcPr>
            <w:tcW w:w="763" w:type="dxa"/>
          </w:tcPr>
          <w:p w14:paraId="1C00A1FD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711" w:type="dxa"/>
          </w:tcPr>
          <w:p w14:paraId="5F531F08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77" w:type="dxa"/>
          </w:tcPr>
          <w:p w14:paraId="12DA519F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5C7A00D3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45FCA4D3" w14:textId="77777777" w:rsidTr="007E1F4C">
        <w:trPr>
          <w:trHeight w:val="422"/>
        </w:trPr>
        <w:tc>
          <w:tcPr>
            <w:tcW w:w="1057" w:type="dxa"/>
          </w:tcPr>
          <w:p w14:paraId="439ED766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11</w:t>
            </w:r>
          </w:p>
        </w:tc>
        <w:tc>
          <w:tcPr>
            <w:tcW w:w="5796" w:type="dxa"/>
          </w:tcPr>
          <w:p w14:paraId="3FBA4ADB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was confident I could actually do the things I needed to do to take care of my health</w:t>
            </w:r>
          </w:p>
        </w:tc>
        <w:tc>
          <w:tcPr>
            <w:tcW w:w="763" w:type="dxa"/>
          </w:tcPr>
          <w:p w14:paraId="68D6957D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711" w:type="dxa"/>
          </w:tcPr>
          <w:p w14:paraId="0B31C5C3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77" w:type="dxa"/>
          </w:tcPr>
          <w:p w14:paraId="0F7C8C28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3819847E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4C8AC35B" w14:textId="77777777" w:rsidTr="007E1F4C">
        <w:trPr>
          <w:trHeight w:val="512"/>
        </w:trPr>
        <w:tc>
          <w:tcPr>
            <w:tcW w:w="1057" w:type="dxa"/>
          </w:tcPr>
          <w:p w14:paraId="084BFE55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12</w:t>
            </w:r>
          </w:p>
        </w:tc>
        <w:tc>
          <w:tcPr>
            <w:tcW w:w="5796" w:type="dxa"/>
          </w:tcPr>
          <w:p w14:paraId="6668C7E3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had a readable and easily understood written list of the appointments or tests I needed to complete within the next several weeks</w:t>
            </w:r>
          </w:p>
        </w:tc>
        <w:tc>
          <w:tcPr>
            <w:tcW w:w="763" w:type="dxa"/>
          </w:tcPr>
          <w:p w14:paraId="5CC93477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711" w:type="dxa"/>
          </w:tcPr>
          <w:p w14:paraId="2DEEB3BD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77" w:type="dxa"/>
          </w:tcPr>
          <w:p w14:paraId="397232D3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6D14A855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11C537F7" w14:textId="77777777" w:rsidTr="007E1F4C">
        <w:trPr>
          <w:trHeight w:val="493"/>
        </w:trPr>
        <w:tc>
          <w:tcPr>
            <w:tcW w:w="1057" w:type="dxa"/>
          </w:tcPr>
          <w:p w14:paraId="02756B48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13</w:t>
            </w:r>
          </w:p>
        </w:tc>
        <w:tc>
          <w:tcPr>
            <w:tcW w:w="5796" w:type="dxa"/>
          </w:tcPr>
          <w:p w14:paraId="6DA147E0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clearly understood the purpose for taking each of my medications</w:t>
            </w:r>
          </w:p>
        </w:tc>
        <w:tc>
          <w:tcPr>
            <w:tcW w:w="763" w:type="dxa"/>
          </w:tcPr>
          <w:p w14:paraId="5F4F4859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711" w:type="dxa"/>
          </w:tcPr>
          <w:p w14:paraId="7F97655B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77" w:type="dxa"/>
          </w:tcPr>
          <w:p w14:paraId="6E184AE4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34FE1054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179EE27C" w14:textId="77777777" w:rsidTr="007E1F4C">
        <w:trPr>
          <w:trHeight w:val="476"/>
        </w:trPr>
        <w:tc>
          <w:tcPr>
            <w:tcW w:w="1057" w:type="dxa"/>
          </w:tcPr>
          <w:p w14:paraId="5600C337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14</w:t>
            </w:r>
          </w:p>
        </w:tc>
        <w:tc>
          <w:tcPr>
            <w:tcW w:w="5796" w:type="dxa"/>
          </w:tcPr>
          <w:p w14:paraId="764DEF91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clearly understood how to take each of my medications, including how much I should take and when</w:t>
            </w:r>
          </w:p>
        </w:tc>
        <w:tc>
          <w:tcPr>
            <w:tcW w:w="763" w:type="dxa"/>
          </w:tcPr>
          <w:p w14:paraId="26EC7EAB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711" w:type="dxa"/>
          </w:tcPr>
          <w:p w14:paraId="59C43CA9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77" w:type="dxa"/>
          </w:tcPr>
          <w:p w14:paraId="585817BA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46932FD5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F4B07" w:rsidRPr="0006260E" w14:paraId="0E14BC78" w14:textId="77777777" w:rsidTr="007E1F4C">
        <w:trPr>
          <w:trHeight w:val="493"/>
        </w:trPr>
        <w:tc>
          <w:tcPr>
            <w:tcW w:w="1057" w:type="dxa"/>
          </w:tcPr>
          <w:p w14:paraId="45637C4C" w14:textId="77777777" w:rsidR="007F4B07" w:rsidRPr="0006260E" w:rsidRDefault="007F4B07" w:rsidP="003D6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CTM-15</w:t>
            </w:r>
          </w:p>
        </w:tc>
        <w:tc>
          <w:tcPr>
            <w:tcW w:w="5796" w:type="dxa"/>
          </w:tcPr>
          <w:p w14:paraId="14A453DE" w14:textId="77777777" w:rsidR="007F4B07" w:rsidRPr="0006260E" w:rsidRDefault="007F4B07" w:rsidP="003D6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When I left the hospital, I clearly understood the possible side effects of each of my medications</w:t>
            </w:r>
          </w:p>
        </w:tc>
        <w:tc>
          <w:tcPr>
            <w:tcW w:w="763" w:type="dxa"/>
          </w:tcPr>
          <w:p w14:paraId="7F322078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711" w:type="dxa"/>
          </w:tcPr>
          <w:p w14:paraId="41149DF8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77" w:type="dxa"/>
          </w:tcPr>
          <w:p w14:paraId="4EFD0F08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14:paraId="5D367AE0" w14:textId="77777777" w:rsidR="007F4B07" w:rsidRPr="0006260E" w:rsidRDefault="007F4B07" w:rsidP="003D6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</w:tbl>
    <w:bookmarkEnd w:id="2"/>
    <w:p w14:paraId="4C8EF9F2" w14:textId="77777777" w:rsidR="007F4B07" w:rsidRPr="0006260E" w:rsidRDefault="007F4B07" w:rsidP="007F4B07">
      <w:pPr>
        <w:rPr>
          <w:rFonts w:ascii="Times New Roman" w:hAnsi="Times New Roman" w:cs="Times New Roman"/>
          <w:sz w:val="24"/>
          <w:szCs w:val="24"/>
        </w:rPr>
      </w:pPr>
      <w:r w:rsidRPr="0006260E">
        <w:rPr>
          <w:rFonts w:ascii="Times New Roman" w:hAnsi="Times New Roman" w:cs="Times New Roman"/>
          <w:sz w:val="24"/>
          <w:szCs w:val="24"/>
        </w:rPr>
        <w:t xml:space="preserve">CTM- care transitions measure </w:t>
      </w:r>
    </w:p>
    <w:p w14:paraId="506AB32B" w14:textId="77777777" w:rsidR="007E1F4C" w:rsidRDefault="007E1F4C" w:rsidP="007F4B07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Hlk26363947"/>
    </w:p>
    <w:p w14:paraId="485AE612" w14:textId="77777777" w:rsidR="007E1F4C" w:rsidRDefault="007E1F4C" w:rsidP="007F4B07">
      <w:pPr>
        <w:rPr>
          <w:rFonts w:ascii="Times New Roman" w:hAnsi="Times New Roman" w:cs="Times New Roman"/>
          <w:b/>
          <w:sz w:val="24"/>
          <w:szCs w:val="24"/>
        </w:rPr>
      </w:pPr>
    </w:p>
    <w:p w14:paraId="41F56116" w14:textId="77777777" w:rsidR="007E1F4C" w:rsidRDefault="007E1F4C" w:rsidP="007F4B07">
      <w:pPr>
        <w:rPr>
          <w:rFonts w:ascii="Times New Roman" w:hAnsi="Times New Roman" w:cs="Times New Roman"/>
          <w:b/>
          <w:sz w:val="24"/>
          <w:szCs w:val="24"/>
        </w:rPr>
      </w:pPr>
    </w:p>
    <w:p w14:paraId="2558A7DD" w14:textId="77777777" w:rsidR="007E1F4C" w:rsidRDefault="007E1F4C" w:rsidP="007F4B07">
      <w:pPr>
        <w:rPr>
          <w:rFonts w:ascii="Times New Roman" w:hAnsi="Times New Roman" w:cs="Times New Roman"/>
          <w:b/>
          <w:sz w:val="24"/>
          <w:szCs w:val="24"/>
        </w:rPr>
      </w:pPr>
    </w:p>
    <w:p w14:paraId="24179527" w14:textId="7D9A5916" w:rsidR="007F4B07" w:rsidRPr="0006260E" w:rsidRDefault="007F4B07" w:rsidP="007F4B07">
      <w:pPr>
        <w:rPr>
          <w:rFonts w:ascii="Times New Roman" w:hAnsi="Times New Roman" w:cs="Times New Roman"/>
          <w:b/>
          <w:sz w:val="24"/>
          <w:szCs w:val="24"/>
        </w:rPr>
      </w:pPr>
      <w:r w:rsidRPr="0006260E">
        <w:rPr>
          <w:rFonts w:ascii="Times New Roman" w:hAnsi="Times New Roman" w:cs="Times New Roman"/>
          <w:b/>
          <w:sz w:val="24"/>
          <w:szCs w:val="24"/>
        </w:rPr>
        <w:t xml:space="preserve">Supplemental Table 2. Readmissions and </w:t>
      </w:r>
      <w:r w:rsidR="00692A94" w:rsidRPr="0006260E">
        <w:rPr>
          <w:rFonts w:ascii="Times New Roman" w:hAnsi="Times New Roman" w:cs="Times New Roman"/>
          <w:b/>
          <w:sz w:val="24"/>
          <w:szCs w:val="24"/>
        </w:rPr>
        <w:t>C</w:t>
      </w:r>
      <w:r w:rsidRPr="0006260E">
        <w:rPr>
          <w:rFonts w:ascii="Times New Roman" w:hAnsi="Times New Roman" w:cs="Times New Roman"/>
          <w:b/>
          <w:sz w:val="24"/>
          <w:szCs w:val="24"/>
        </w:rPr>
        <w:t>auses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0"/>
        <w:gridCol w:w="767"/>
        <w:gridCol w:w="3331"/>
        <w:gridCol w:w="1170"/>
      </w:tblGrid>
      <w:tr w:rsidR="007F4B07" w:rsidRPr="0006260E" w14:paraId="63EAEAAF" w14:textId="77777777" w:rsidTr="003D6210">
        <w:trPr>
          <w:trHeight w:val="254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3"/>
          <w:p w14:paraId="37C1C3A6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Post-discharge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B7FEA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6E7D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Care Transitions Measure Score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9B113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0A9ECF59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A3209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E63C7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6A155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82421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F4B07" w:rsidRPr="0006260E" w14:paraId="1D075CDB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53625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 hospital stay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ACE61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C4E22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E4199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4802D770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201F8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Yes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25AB7" w14:textId="5854A32E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51E9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EED3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72.8 (22.7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FC69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F4B07" w:rsidRPr="0006260E" w14:paraId="25DBE184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FC732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No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98508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162C4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81.1 (20.5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6D165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45B1E4B4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745EA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Child stayed in hospital-how many times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20E5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D85B5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F69FC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3D8C292D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FA67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1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29567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A464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76.1 (23.0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775BA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F4B07" w:rsidRPr="0006260E" w14:paraId="239107BB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47D90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2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1CB77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75904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64.3 (29.2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EBE8E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3BCEF37E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268FA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3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202B5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EA2F6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68.2 (14.9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E7C99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5019B350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FF0A2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4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F31BF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43D62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86.7 (0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3C002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20FC213D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0F2CF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5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FB483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CB9BE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68.9 (0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E71AE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2A465DD9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3F2E9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tay reasons (all apply)*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A8EA3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EF3AF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74CB5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F4B07" w:rsidRPr="0006260E" w14:paraId="2412EC67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B1A1C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Breathing problems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58611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50CE6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73.0 (23.2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C9B6A" w14:textId="602AE647" w:rsidR="007F4B07" w:rsidRPr="0006260E" w:rsidRDefault="005C4E12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F4B07" w:rsidRPr="0006260E" w14:paraId="41D6E20A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3FC6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Dehydration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755EA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79899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50.4 (37.9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5EDF6" w14:textId="38394632" w:rsidR="007F4B07" w:rsidRPr="0006260E" w:rsidRDefault="005C4E12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F4B07" w:rsidRPr="0006260E" w14:paraId="60DAAD2C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A7438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Feeding problems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97957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0AECA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66.2 (21.1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E26FE" w14:textId="1BD100F0" w:rsidR="007F4B07" w:rsidRPr="0006260E" w:rsidRDefault="005C4E12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F4B07" w:rsidRPr="0006260E" w14:paraId="5D718B83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25517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Infection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7209B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ABE90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53.3 (13.3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D7580" w14:textId="5B11B771" w:rsidR="007F4B07" w:rsidRPr="0006260E" w:rsidRDefault="005C4E12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F4B07" w:rsidRPr="0006260E" w14:paraId="640B92D6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1FC86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Apnea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19C03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AF82F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67.2 (17.2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FD56D" w14:textId="02E1A365" w:rsidR="007F4B07" w:rsidRPr="0006260E" w:rsidRDefault="005C4E12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F4B07" w:rsidRPr="0006260E" w14:paraId="15ED8FFC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CFD3A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Injury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B599C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990B6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36.1 (19.2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16432" w14:textId="0B9C3A7D" w:rsidR="007F4B07" w:rsidRPr="0006260E" w:rsidRDefault="005C4E12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F4B07" w:rsidRPr="0006260E" w14:paraId="18FD2F00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96467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Poor weight gain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DA38D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833C8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66.7 (0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77E83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F4B07" w:rsidRPr="0006260E" w14:paraId="5063C499" w14:textId="77777777" w:rsidTr="003D6210">
        <w:trPr>
          <w:trHeight w:val="227"/>
        </w:trPr>
        <w:tc>
          <w:tcPr>
            <w:tcW w:w="42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0CA72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   Other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36123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260DF" w14:textId="77777777" w:rsidR="007F4B07" w:rsidRPr="0006260E" w:rsidRDefault="007F4B07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60E">
              <w:rPr>
                <w:rFonts w:ascii="Times New Roman" w:eastAsia="Times New Roman" w:hAnsi="Times New Roman" w:cs="Times New Roman"/>
                <w:sz w:val="24"/>
                <w:szCs w:val="24"/>
              </w:rPr>
              <w:t>82.6 (19.8)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B06E1" w14:textId="5AE4F093" w:rsidR="007F4B07" w:rsidRPr="0006260E" w:rsidRDefault="005C4E12" w:rsidP="007F4B0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486FF2C0" w14:textId="77777777" w:rsidR="007F4B07" w:rsidRPr="0006260E" w:rsidRDefault="007F4B07">
      <w:pPr>
        <w:rPr>
          <w:rFonts w:ascii="Times New Roman" w:hAnsi="Times New Roman" w:cs="Times New Roman"/>
          <w:sz w:val="24"/>
          <w:szCs w:val="24"/>
        </w:rPr>
      </w:pPr>
    </w:p>
    <w:sectPr w:rsidR="007F4B07" w:rsidRPr="00062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114"/>
    <w:rsid w:val="00010C17"/>
    <w:rsid w:val="00021526"/>
    <w:rsid w:val="00053F74"/>
    <w:rsid w:val="0006260E"/>
    <w:rsid w:val="001555B2"/>
    <w:rsid w:val="00186BF4"/>
    <w:rsid w:val="001B32F3"/>
    <w:rsid w:val="001E2ACB"/>
    <w:rsid w:val="00220B79"/>
    <w:rsid w:val="00223513"/>
    <w:rsid w:val="002A4114"/>
    <w:rsid w:val="002C399F"/>
    <w:rsid w:val="00394028"/>
    <w:rsid w:val="003D4C16"/>
    <w:rsid w:val="003D6210"/>
    <w:rsid w:val="00406C20"/>
    <w:rsid w:val="004B5E55"/>
    <w:rsid w:val="004B758D"/>
    <w:rsid w:val="004D1E08"/>
    <w:rsid w:val="004F679F"/>
    <w:rsid w:val="00526692"/>
    <w:rsid w:val="00597302"/>
    <w:rsid w:val="005C20F5"/>
    <w:rsid w:val="005C4E12"/>
    <w:rsid w:val="00620852"/>
    <w:rsid w:val="006423AC"/>
    <w:rsid w:val="00692A94"/>
    <w:rsid w:val="00727A9A"/>
    <w:rsid w:val="007529C1"/>
    <w:rsid w:val="00762285"/>
    <w:rsid w:val="007638F0"/>
    <w:rsid w:val="00796E52"/>
    <w:rsid w:val="007C4CB7"/>
    <w:rsid w:val="007E1F4C"/>
    <w:rsid w:val="007F4B07"/>
    <w:rsid w:val="008F7F19"/>
    <w:rsid w:val="00931C19"/>
    <w:rsid w:val="009503B5"/>
    <w:rsid w:val="0095257C"/>
    <w:rsid w:val="009C782A"/>
    <w:rsid w:val="00A07C84"/>
    <w:rsid w:val="00A321E7"/>
    <w:rsid w:val="00A81D75"/>
    <w:rsid w:val="00AC13BB"/>
    <w:rsid w:val="00AD65FD"/>
    <w:rsid w:val="00B75399"/>
    <w:rsid w:val="00BF0A92"/>
    <w:rsid w:val="00C51E93"/>
    <w:rsid w:val="00CB43D3"/>
    <w:rsid w:val="00D11D1B"/>
    <w:rsid w:val="00D62DC4"/>
    <w:rsid w:val="00D80387"/>
    <w:rsid w:val="00DB1795"/>
    <w:rsid w:val="00DC5C90"/>
    <w:rsid w:val="00DF44C5"/>
    <w:rsid w:val="00E00827"/>
    <w:rsid w:val="00E059F2"/>
    <w:rsid w:val="00E225AD"/>
    <w:rsid w:val="00E2532C"/>
    <w:rsid w:val="00E7568E"/>
    <w:rsid w:val="00EE650F"/>
    <w:rsid w:val="00F0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70A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1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525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57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0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35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5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5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5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51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3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1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525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57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0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35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5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5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5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51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3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61</Characters>
  <Application>Microsoft Macintosh Word</Application>
  <DocSecurity>0</DocSecurity>
  <Lines>4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, Amy</dc:creator>
  <cp:keywords/>
  <dc:description/>
  <cp:lastModifiedBy>Ashwini Lakshmanan</cp:lastModifiedBy>
  <cp:revision>3</cp:revision>
  <dcterms:created xsi:type="dcterms:W3CDTF">2020-05-29T05:22:00Z</dcterms:created>
  <dcterms:modified xsi:type="dcterms:W3CDTF">2020-05-29T05:22:00Z</dcterms:modified>
</cp:coreProperties>
</file>